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BCE" w:rsidRPr="00C716E1" w:rsidRDefault="009D0BCE" w:rsidP="009D0BCE">
      <w:pPr>
        <w:jc w:val="both"/>
        <w:rPr>
          <w:lang w:val="en"/>
        </w:rPr>
      </w:pPr>
      <w:bookmarkStart w:id="0" w:name="_GoBack"/>
      <w:r w:rsidRPr="00C716E1">
        <w:rPr>
          <w:rFonts w:cs="Times New Roman"/>
          <w:b/>
          <w:lang w:val="en"/>
        </w:rPr>
        <w:t>Table S5: Primer sequences of selected top-30 genes after RNA-sequencing, used for RT-qPCR.</w:t>
      </w:r>
    </w:p>
    <w:tbl>
      <w:tblPr>
        <w:tblStyle w:val="TableGrid"/>
        <w:tblW w:w="9119" w:type="dxa"/>
        <w:tblLook w:val="04A0" w:firstRow="1" w:lastRow="0" w:firstColumn="1" w:lastColumn="0" w:noHBand="0" w:noVBand="1"/>
      </w:tblPr>
      <w:tblGrid>
        <w:gridCol w:w="1321"/>
        <w:gridCol w:w="3826"/>
        <w:gridCol w:w="3972"/>
      </w:tblGrid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ene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Forward code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Reverse code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HOXC10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GGATAACGAAGCGAAAGAGGA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CGCTCTCGCGTCAAATACA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HOXA10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GGATTCCCTGGGCAATTCCAA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TGTCTGTCCGTGAGGTGGA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HOXA11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TTGATGAGCGTGGTCCCT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GTATGTCATTGGGCGCGAA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HOXC9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CCCAGTAAGTTGGGAGCAAT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CGACGGTCCCTGGTTAAA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HOXA7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GAGTTCCACTTCAACCGCT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GGACCTTCGTCCTTATGCTC</w:t>
            </w:r>
          </w:p>
        </w:tc>
      </w:tr>
      <w:bookmarkEnd w:id="0"/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HOTAIR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CCAGTACCGACCTGGTAG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TCTGTGAGTGCCCGTCTT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TMEM255B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GTCCTCATAGTCACCGTC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CCACCAGCATTTGCCTTC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DPP4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CTCGGCGCTCACTAATGTT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ACGGTGTCTTCATCGTCG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DLX5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ACGGCTACTGCTCTCCTAC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TTCTTTCTCTGGCTGGTTGGT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DLX6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AGGGGACGACACAGATC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TTCGGCTCTCTCTGGAAG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DLX6-AS1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GAGGATTCTGTGTGGGGTT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TGGGAGCACTCAGCCTACC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BDKRB1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CCCCCTCTAGAGCTCCAAT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AAGGTTCCCTAGGAGGCC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LRRC15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AGCTGCTGATGTGTCCCTAGC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CCCACCAGCAAAAGGAGATAA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AFF2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CTTGCGGGAGATGACCCATT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ACACTGACTTTGTAGAAGCTCTG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COL13A1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CACACCGGGAGTGCCTAA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CTGGAACGTCCGCCTTTT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STAT4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GGGTGGGAACTGACCCAA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GACATGCTAGCGCTCTCTCA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DLX1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GCTTCAATGGCAAGGGAA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TCTTGACCTGAGTCTGTGT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TFAP2C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TCCACGACATGCCTCACC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GGAAATGGGACCTTTGCGAA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SMAGP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TCAAAAGGACGCGCGGA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GGGTGGTCATCAGTTCTTCTC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HOMER2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GGGAGAACAGCCCATCT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ATGATCACCTTGGCTCCGTC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VEGFB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ATACTCGCGCTACCTGCC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GAGGATCTGCATCCGGACT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BARX1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AAAGCCAAGAAGGGGCGTC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TCTATTCTGTCCGGCGTGGAA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LHX8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TGGACCACTTGTGCTGGAGT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GAAGCGTTTCCAGTCAAGCC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PAX1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GCGCAAGGTCCTCCTCT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GAGGCTTCCTTCTCGGC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HCN1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TTTGGAGAGATTTGCCTGCT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GTCGGTCAATGGCAACTG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SLC1A7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GCTCTCATGCGTGGAATG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AATTTCCTGTGGTGAGAGGCG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PALMD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GACTCCAGGCCATCACAGATA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TCCTGTTCTTTTCCGCTGC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GPC3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CCACCACTGAAACTGAGAAGA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TGGCGTTGTTGAGAATGGGC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GPRC5C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GCACAAAGTTCCGTCCGAAG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TCCCACACGTAGGGGTTTCT</w:t>
            </w:r>
          </w:p>
        </w:tc>
      </w:tr>
      <w:tr w:rsidR="009D0BCE" w:rsidRPr="00C716E1" w:rsidTr="00692B58">
        <w:trPr>
          <w:trHeight w:val="340"/>
        </w:trPr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TMEM150C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GATCCCACCCCTTCCTGA</w:t>
            </w:r>
          </w:p>
        </w:tc>
        <w:tc>
          <w:tcPr>
            <w:tcW w:w="0" w:type="auto"/>
          </w:tcPr>
          <w:p w:rsidR="009D0BCE" w:rsidRPr="00C716E1" w:rsidRDefault="009D0BCE" w:rsidP="00692B58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CATGCCTGTACCACTGCT</w:t>
            </w:r>
          </w:p>
        </w:tc>
      </w:tr>
    </w:tbl>
    <w:p w:rsidR="006F3AA9" w:rsidRDefault="009D0BCE"/>
    <w:sectPr w:rsidR="006F3A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CE"/>
    <w:rsid w:val="001A1DA1"/>
    <w:rsid w:val="008F7917"/>
    <w:rsid w:val="009D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B7CA54-204C-4DC4-B085-882A51CD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BC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BC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roeneveldt</dc:creator>
  <cp:keywords/>
  <dc:description/>
  <cp:lastModifiedBy>Lisanne Groeneveldt</cp:lastModifiedBy>
  <cp:revision>1</cp:revision>
  <dcterms:created xsi:type="dcterms:W3CDTF">2020-10-19T08:08:00Z</dcterms:created>
  <dcterms:modified xsi:type="dcterms:W3CDTF">2020-10-19T08:08:00Z</dcterms:modified>
</cp:coreProperties>
</file>